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368B6337" w:rsidR="00C9152A" w:rsidRPr="00A95D8C" w:rsidRDefault="00FD694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 – case-crossover design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6971F56A" w:rsidR="00C9152A" w:rsidRPr="00A95D8C" w:rsidRDefault="00FD694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p</w:t>
            </w:r>
            <w:r w:rsidR="00535C42">
              <w:rPr>
                <w:szCs w:val="24"/>
              </w:rPr>
              <w:t>.</w:t>
            </w:r>
            <w:r>
              <w:rPr>
                <w:szCs w:val="24"/>
              </w:rPr>
              <w:t xml:space="preserve"> 2-3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49A5671F" w:rsidR="00C9152A" w:rsidRPr="00A95D8C" w:rsidRDefault="00FD694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</w:t>
            </w:r>
            <w:r w:rsidR="00535C42">
              <w:rPr>
                <w:szCs w:val="24"/>
              </w:rPr>
              <w:t>.</w:t>
            </w:r>
            <w:r>
              <w:rPr>
                <w:szCs w:val="24"/>
              </w:rPr>
              <w:t xml:space="preserve"> 3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4473A8BC" w:rsidR="00C9152A" w:rsidRPr="00A95D8C" w:rsidRDefault="00FD694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p</w:t>
            </w:r>
            <w:r w:rsidR="00535C42">
              <w:rPr>
                <w:szCs w:val="24"/>
              </w:rPr>
              <w:t>.</w:t>
            </w:r>
            <w:r>
              <w:rPr>
                <w:szCs w:val="24"/>
              </w:rPr>
              <w:t xml:space="preserve"> 5-</w:t>
            </w:r>
            <w:r w:rsidR="0000144F">
              <w:rPr>
                <w:szCs w:val="24"/>
              </w:rPr>
              <w:t>11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0F7A45F4" w:rsidR="00C9152A" w:rsidRPr="00A95D8C" w:rsidRDefault="00535C4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p. </w:t>
            </w:r>
            <w:r w:rsidR="002248C1">
              <w:rPr>
                <w:szCs w:val="24"/>
              </w:rPr>
              <w:t>32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48D2068B" w:rsidR="00C9152A" w:rsidRPr="00A95D8C" w:rsidRDefault="00535C4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23, the role of funders N/A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0FB955F7" w:rsidR="00C9152A" w:rsidRPr="00A95D8C" w:rsidRDefault="00535C4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p. </w:t>
            </w:r>
            <w:r w:rsidR="002248C1">
              <w:rPr>
                <w:szCs w:val="24"/>
              </w:rPr>
              <w:t>32-33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4D9DE61A" w:rsidR="00C9152A" w:rsidRPr="00A95D8C" w:rsidRDefault="00FD694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p</w:t>
            </w:r>
            <w:r w:rsidR="00535C42">
              <w:rPr>
                <w:szCs w:val="24"/>
              </w:rPr>
              <w:t>.</w:t>
            </w:r>
            <w:r>
              <w:rPr>
                <w:szCs w:val="24"/>
              </w:rPr>
              <w:t xml:space="preserve"> 3-5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24C8FCFB" w:rsidR="00C9152A" w:rsidRPr="00A95D8C" w:rsidRDefault="00535C4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5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19810C74" w:rsidR="00C9152A" w:rsidRPr="00A95D8C" w:rsidRDefault="00535C4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542F50EA" w:rsidR="00C9152A" w:rsidRPr="00A95D8C" w:rsidRDefault="00535C4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p. </w:t>
            </w:r>
            <w:r w:rsidR="002248C1">
              <w:rPr>
                <w:szCs w:val="24"/>
              </w:rPr>
              <w:t>5-6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7EE20933" w:rsidR="00C9152A" w:rsidRPr="00A95D8C" w:rsidRDefault="006F067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F0677">
              <w:rPr>
                <w:szCs w:val="24"/>
                <w:lang w:val="en-GB"/>
              </w:rPr>
              <w:t>No changes to trial outcomes after trial commencement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243A0DD2" w:rsidR="00C9152A" w:rsidRPr="00A95D8C" w:rsidRDefault="00535C4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5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24C83F73" w:rsidR="00C9152A" w:rsidRPr="00A95D8C" w:rsidRDefault="00535C4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p. 5-6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78F93BFC" w:rsidR="00C9152A" w:rsidRPr="00A95D8C" w:rsidRDefault="00535C4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3F47307F" w:rsidR="00C9152A" w:rsidRPr="00A95D8C" w:rsidRDefault="00535C4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p. 6-7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18DFF460" w:rsidR="00C9152A" w:rsidRPr="00A95D8C" w:rsidRDefault="00535C4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pp. </w:t>
            </w:r>
            <w:r w:rsidR="006F0677">
              <w:rPr>
                <w:szCs w:val="24"/>
              </w:rPr>
              <w:t>5, 7-</w:t>
            </w:r>
            <w:r w:rsidR="00246AEE">
              <w:rPr>
                <w:szCs w:val="24"/>
              </w:rPr>
              <w:t>11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1E96E5EE" w:rsidR="00C9152A" w:rsidRPr="00A95D8C" w:rsidRDefault="00B7129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No harms or adverse events were prespecified or systematically assessed as study outcomes.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1CC56CC5" w:rsidR="00C9152A" w:rsidRPr="00A95D8C" w:rsidRDefault="00A9144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S</w:t>
            </w:r>
            <w:r>
              <w:t>ample size was limited by the availability of eligible participants and no formal power calculation was performed.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5D4486CE" w:rsidR="00C9152A" w:rsidRPr="00A95D8C" w:rsidRDefault="006F067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480F7650" w:rsidR="00C9152A" w:rsidRPr="00A95D8C" w:rsidRDefault="006F067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3BF4E13B" w:rsidR="00C9152A" w:rsidRPr="00A95D8C" w:rsidRDefault="006F067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F37239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F37239" w:rsidRDefault="00F37239" w:rsidP="00F37239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49CEA8E3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 – case-crossover design</w:t>
            </w:r>
          </w:p>
        </w:tc>
      </w:tr>
      <w:tr w:rsidR="00F37239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F37239" w:rsidRDefault="00F37239" w:rsidP="00F37239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09CD333B" w:rsidR="00F37239" w:rsidRPr="00A95D8C" w:rsidRDefault="002D3EEB" w:rsidP="00F37239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F37239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461BA7AB" w:rsidR="00F37239" w:rsidRPr="00A95D8C" w:rsidRDefault="002D3EEB" w:rsidP="00F37239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F37239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F37239" w:rsidRPr="009C6FD6" w:rsidRDefault="00F37239" w:rsidP="00F37239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F37239" w:rsidRPr="009C6FD6" w:rsidRDefault="00F37239" w:rsidP="00F37239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013CC048" w:rsidR="00F37239" w:rsidRPr="00A95D8C" w:rsidRDefault="002D3EEB" w:rsidP="00F37239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F37239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3E981741" w:rsidR="00F37239" w:rsidRPr="00A95D8C" w:rsidRDefault="008C1CB2" w:rsidP="00F37239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p. 7-</w:t>
            </w:r>
            <w:r w:rsidR="008351CD">
              <w:rPr>
                <w:szCs w:val="24"/>
              </w:rPr>
              <w:t>11</w:t>
            </w:r>
          </w:p>
        </w:tc>
      </w:tr>
      <w:tr w:rsidR="00F37239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F37239" w:rsidRPr="009C6FD6" w:rsidRDefault="00F37239" w:rsidP="00F37239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F37239" w:rsidRPr="009C6FD6" w:rsidRDefault="00F37239" w:rsidP="00F37239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0E5A6D29" w:rsidR="00F37239" w:rsidRPr="00A95D8C" w:rsidRDefault="006F08D4" w:rsidP="00F37239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pp. </w:t>
            </w:r>
            <w:r w:rsidR="008351CD">
              <w:rPr>
                <w:szCs w:val="24"/>
              </w:rPr>
              <w:t>5-7</w:t>
            </w:r>
          </w:p>
        </w:tc>
      </w:tr>
      <w:tr w:rsidR="00F37239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F37239" w:rsidRPr="009C6FD6" w:rsidRDefault="00F37239" w:rsidP="00F37239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F37239" w:rsidRPr="009C6FD6" w:rsidRDefault="00F37239" w:rsidP="00F37239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46A7DED0" w:rsidR="00F37239" w:rsidRPr="00A95D8C" w:rsidRDefault="000C2F9D" w:rsidP="00F37239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 xml:space="preserve">No missing proteomic data were included in the final paired analysis. </w:t>
            </w:r>
            <w:r>
              <w:lastRenderedPageBreak/>
              <w:t>Exploratory clinical and laboratory comparisons were based on available subject-level data.</w:t>
            </w:r>
          </w:p>
        </w:tc>
      </w:tr>
      <w:tr w:rsidR="00F37239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F37239" w:rsidRPr="009C6FD6" w:rsidRDefault="00F37239" w:rsidP="00F37239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F37239" w:rsidRPr="009C6FD6" w:rsidRDefault="00F37239" w:rsidP="00F37239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18E4F1B5" w:rsidR="00F37239" w:rsidRPr="00A95D8C" w:rsidRDefault="003F10A2" w:rsidP="00F37239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p. </w:t>
            </w:r>
            <w:r w:rsidR="008351CD">
              <w:rPr>
                <w:szCs w:val="24"/>
              </w:rPr>
              <w:t>7-11</w:t>
            </w:r>
          </w:p>
        </w:tc>
      </w:tr>
      <w:tr w:rsidR="00F37239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F37239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2B732401" w:rsidR="00F37239" w:rsidRPr="00A95D8C" w:rsidRDefault="001E2FDC" w:rsidP="00F37239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Fig 1, p. </w:t>
            </w:r>
            <w:r w:rsidR="00A9144C">
              <w:rPr>
                <w:szCs w:val="24"/>
              </w:rPr>
              <w:t>6</w:t>
            </w:r>
          </w:p>
        </w:tc>
      </w:tr>
      <w:tr w:rsidR="00F37239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F37239" w:rsidRPr="009C6FD6" w:rsidRDefault="00F37239" w:rsidP="00F37239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F37239" w:rsidRPr="009C6FD6" w:rsidRDefault="00F37239" w:rsidP="00F37239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5827BC4B" w:rsidR="00F37239" w:rsidRPr="00A95D8C" w:rsidRDefault="00A9033A" w:rsidP="00F37239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Fig 1, p. </w:t>
            </w:r>
            <w:r w:rsidR="00A9144C">
              <w:rPr>
                <w:szCs w:val="24"/>
              </w:rPr>
              <w:t>6</w:t>
            </w:r>
          </w:p>
        </w:tc>
      </w:tr>
      <w:tr w:rsidR="00F37239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3E53C053" w:rsidR="00F37239" w:rsidRPr="00A95D8C" w:rsidRDefault="00F30C14" w:rsidP="00F37239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p. </w:t>
            </w:r>
            <w:r w:rsidR="001E606F">
              <w:rPr>
                <w:szCs w:val="24"/>
              </w:rPr>
              <w:t>5</w:t>
            </w:r>
          </w:p>
        </w:tc>
      </w:tr>
      <w:tr w:rsidR="00F37239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F37239" w:rsidRPr="009C6FD6" w:rsidRDefault="00F37239" w:rsidP="00F37239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F37239" w:rsidRPr="009C6FD6" w:rsidRDefault="00F37239" w:rsidP="00F37239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40C86ECA" w:rsidR="00F37239" w:rsidRPr="00A95D8C" w:rsidRDefault="001E606F" w:rsidP="00F37239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F37239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76A34596" w:rsidR="00F37239" w:rsidRPr="00A95D8C" w:rsidRDefault="00287F05" w:rsidP="00F37239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F37239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F37239" w:rsidRPr="009C6FD6" w:rsidRDefault="00F37239" w:rsidP="00F37239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F37239" w:rsidRPr="009C6FD6" w:rsidRDefault="00F37239" w:rsidP="00F37239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0F8A1449" w:rsidR="00F37239" w:rsidRPr="00A95D8C" w:rsidRDefault="00287F05" w:rsidP="00F37239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F37239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77B92D3C" w:rsidR="00F37239" w:rsidRPr="00A95D8C" w:rsidRDefault="000C2F9D" w:rsidP="00F37239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Participant characteristics were described for the study cohort. Because this was a within-subject case-crossover study comparing spontaneous and stimulated cycles within the same women, a conventional between-group baseline table was not applicable.</w:t>
            </w:r>
          </w:p>
        </w:tc>
      </w:tr>
      <w:tr w:rsidR="00F37239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F37239" w:rsidRDefault="00F37239" w:rsidP="00F37239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F37239" w:rsidRDefault="00F37239" w:rsidP="00F37239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F37239" w:rsidRDefault="00F37239" w:rsidP="00F37239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F37239" w:rsidRDefault="00F37239" w:rsidP="00F37239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F37239" w:rsidRDefault="00F37239" w:rsidP="00F37239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lastRenderedPageBreak/>
              <w:t>● the number of participants with available data at the outcome time point</w:t>
            </w:r>
          </w:p>
          <w:p w14:paraId="546E4EE9" w14:textId="77777777" w:rsidR="00F37239" w:rsidRDefault="00F37239" w:rsidP="00F37239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14F588D" w14:textId="77777777" w:rsidR="0039490A" w:rsidRDefault="0039490A" w:rsidP="00F37239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  <w:p w14:paraId="12E758E7" w14:textId="5AA00761" w:rsidR="0039490A" w:rsidRDefault="00973E4A" w:rsidP="00F37239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lastRenderedPageBreak/>
              <w:t>Primary outcome results are reported in the Results section as differential antibody abundance between spontaneous and stimulated cycles, including log2 fold changes, 95% confidence intervals, and FDR-adjusted p values (Fig 4; S5 and S6 Tables). Secondary exploratory analyses are reported in Figs 6–9.</w:t>
            </w:r>
          </w:p>
          <w:p w14:paraId="2DF81188" w14:textId="28FE9D9C" w:rsidR="00625E68" w:rsidRDefault="00625E68" w:rsidP="00F37239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F37239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7CDE5A2F" w:rsidR="00F37239" w:rsidRPr="00A95D8C" w:rsidRDefault="003C71DB" w:rsidP="00F37239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/A - </w:t>
            </w:r>
            <w:r>
              <w:rPr>
                <w:szCs w:val="24"/>
                <w:lang w:val="en-GB"/>
              </w:rPr>
              <w:t>n</w:t>
            </w:r>
            <w:r w:rsidRPr="003C71DB">
              <w:rPr>
                <w:szCs w:val="24"/>
                <w:lang w:val="en-GB"/>
              </w:rPr>
              <w:t>o adverse events reported</w:t>
            </w:r>
          </w:p>
        </w:tc>
      </w:tr>
      <w:tr w:rsidR="00F37239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382AA608" w:rsidR="00F37239" w:rsidRPr="00A95D8C" w:rsidRDefault="00A12481" w:rsidP="00F37239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p. 1</w:t>
            </w:r>
            <w:r w:rsidR="008351CD">
              <w:rPr>
                <w:szCs w:val="24"/>
              </w:rPr>
              <w:t>0-11</w:t>
            </w:r>
          </w:p>
        </w:tc>
      </w:tr>
      <w:tr w:rsidR="00F37239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F37239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2B25C703" w:rsidR="00F37239" w:rsidRPr="00A95D8C" w:rsidRDefault="00813855" w:rsidP="00F37239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p.</w:t>
            </w:r>
            <w:r w:rsidR="00463B50">
              <w:rPr>
                <w:szCs w:val="24"/>
              </w:rPr>
              <w:t xml:space="preserve"> 1</w:t>
            </w:r>
            <w:r w:rsidR="008351CD">
              <w:rPr>
                <w:szCs w:val="24"/>
              </w:rPr>
              <w:t>7-29</w:t>
            </w:r>
            <w:bookmarkStart w:id="0" w:name="_GoBack"/>
            <w:bookmarkEnd w:id="0"/>
          </w:p>
        </w:tc>
      </w:tr>
      <w:tr w:rsidR="00F37239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F37239" w:rsidRPr="00A95D8C" w:rsidRDefault="00F37239" w:rsidP="00F3723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40C80420" w:rsidR="00F37239" w:rsidRPr="00A95D8C" w:rsidRDefault="00463B50" w:rsidP="00F37239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p. </w:t>
            </w:r>
            <w:r w:rsidR="008351CD">
              <w:rPr>
                <w:szCs w:val="24"/>
              </w:rPr>
              <w:t>30-31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 xml:space="preserve">, Chan AW, Collins GS, </w:t>
      </w:r>
      <w:proofErr w:type="spellStart"/>
      <w:r w:rsidR="007D4228" w:rsidRPr="001D66E4">
        <w:rPr>
          <w:rFonts w:ascii="Arial" w:hAnsi="Arial" w:cs="Arial"/>
          <w:sz w:val="18"/>
          <w:szCs w:val="18"/>
        </w:rPr>
        <w:t>Hróbjartsson</w:t>
      </w:r>
      <w:proofErr w:type="spellEnd"/>
      <w:r w:rsidR="007D4228" w:rsidRPr="001D66E4">
        <w:rPr>
          <w:rFonts w:ascii="Arial" w:hAnsi="Arial" w:cs="Arial"/>
          <w:sz w:val="18"/>
          <w:szCs w:val="18"/>
        </w:rPr>
        <w:t xml:space="preserve">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iperpovezava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iperpovezava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iperpovezava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0144F"/>
    <w:rsid w:val="000C2F9D"/>
    <w:rsid w:val="00141134"/>
    <w:rsid w:val="001D66E4"/>
    <w:rsid w:val="001E2FDC"/>
    <w:rsid w:val="001E606F"/>
    <w:rsid w:val="002248C1"/>
    <w:rsid w:val="00246AEE"/>
    <w:rsid w:val="00287F05"/>
    <w:rsid w:val="002D3EEB"/>
    <w:rsid w:val="003734CC"/>
    <w:rsid w:val="0039490A"/>
    <w:rsid w:val="0039577B"/>
    <w:rsid w:val="003C71DB"/>
    <w:rsid w:val="003F10A2"/>
    <w:rsid w:val="00463B50"/>
    <w:rsid w:val="00535C42"/>
    <w:rsid w:val="006113B4"/>
    <w:rsid w:val="006178BF"/>
    <w:rsid w:val="00625E68"/>
    <w:rsid w:val="006F0677"/>
    <w:rsid w:val="006F08D4"/>
    <w:rsid w:val="00715DC2"/>
    <w:rsid w:val="00717D29"/>
    <w:rsid w:val="0076583E"/>
    <w:rsid w:val="007D4228"/>
    <w:rsid w:val="00813855"/>
    <w:rsid w:val="008351CD"/>
    <w:rsid w:val="008C1CB2"/>
    <w:rsid w:val="00973E4A"/>
    <w:rsid w:val="0098607F"/>
    <w:rsid w:val="00A12481"/>
    <w:rsid w:val="00A9033A"/>
    <w:rsid w:val="00A9144C"/>
    <w:rsid w:val="00AF2861"/>
    <w:rsid w:val="00B7129A"/>
    <w:rsid w:val="00C9152A"/>
    <w:rsid w:val="00CF759C"/>
    <w:rsid w:val="00D86B53"/>
    <w:rsid w:val="00DB5D01"/>
    <w:rsid w:val="00E72327"/>
    <w:rsid w:val="00F30C14"/>
    <w:rsid w:val="00F3689F"/>
    <w:rsid w:val="00F37239"/>
    <w:rsid w:val="00FD6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avaden">
    <w:name w:val="Normal"/>
    <w:qFormat/>
  </w:style>
  <w:style w:type="paragraph" w:styleId="Naslov1">
    <w:name w:val="heading 1"/>
    <w:basedOn w:val="Navaden"/>
    <w:next w:val="Navaden"/>
    <w:link w:val="Naslov1Znak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slov2">
    <w:name w:val="heading 2"/>
    <w:basedOn w:val="Navaden"/>
    <w:next w:val="Navaden"/>
    <w:link w:val="Naslov2Znak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slov3">
    <w:name w:val="heading 3"/>
    <w:basedOn w:val="Navaden"/>
    <w:next w:val="Navaden"/>
    <w:link w:val="Naslov3Znak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slov4">
    <w:name w:val="heading 4"/>
    <w:basedOn w:val="Navaden"/>
    <w:next w:val="Navaden"/>
    <w:link w:val="Naslov4Znak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slov5">
    <w:name w:val="heading 5"/>
    <w:basedOn w:val="Navaden"/>
    <w:next w:val="Navaden"/>
    <w:link w:val="Naslov5Znak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slov6">
    <w:name w:val="heading 6"/>
    <w:basedOn w:val="Navaden"/>
    <w:next w:val="Navaden"/>
    <w:link w:val="Naslov6Znak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slov7">
    <w:name w:val="heading 7"/>
    <w:basedOn w:val="Navaden"/>
    <w:next w:val="Navaden"/>
    <w:link w:val="Naslov7Znak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slov8">
    <w:name w:val="heading 8"/>
    <w:basedOn w:val="Navaden"/>
    <w:next w:val="Navaden"/>
    <w:link w:val="Naslov8Znak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slov9">
    <w:name w:val="heading 9"/>
    <w:basedOn w:val="Navaden"/>
    <w:next w:val="Navaden"/>
    <w:link w:val="Naslov9Znak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slov2Znak">
    <w:name w:val="Naslov 2 Znak"/>
    <w:basedOn w:val="Privzetapisavaodstavka"/>
    <w:link w:val="Naslov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slov3Znak">
    <w:name w:val="Naslov 3 Znak"/>
    <w:basedOn w:val="Privzetapisavaodstavka"/>
    <w:link w:val="Naslov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slov4Znak">
    <w:name w:val="Naslov 4 Znak"/>
    <w:basedOn w:val="Privzetapisavaodstavka"/>
    <w:link w:val="Naslov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Naslov5Znak">
    <w:name w:val="Naslov 5 Znak"/>
    <w:basedOn w:val="Privzetapisavaodstavka"/>
    <w:link w:val="Naslov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Naslov6Znak">
    <w:name w:val="Naslov 6 Znak"/>
    <w:basedOn w:val="Privzetapisavaodstavka"/>
    <w:link w:val="Naslov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Naslov7Znak">
    <w:name w:val="Naslov 7 Znak"/>
    <w:basedOn w:val="Privzetapisavaodstavka"/>
    <w:link w:val="Naslov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Naslov8Znak">
    <w:name w:val="Naslov 8 Znak"/>
    <w:basedOn w:val="Privzetapisavaodstavka"/>
    <w:link w:val="Naslov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Naslov9Znak">
    <w:name w:val="Naslov 9 Znak"/>
    <w:basedOn w:val="Privzetapisavaodstavka"/>
    <w:link w:val="Naslov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Naslov">
    <w:name w:val="Title"/>
    <w:basedOn w:val="Navaden"/>
    <w:next w:val="Navaden"/>
    <w:link w:val="NaslovZnak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aslovZnak">
    <w:name w:val="Naslov Znak"/>
    <w:basedOn w:val="Privzetapisavaodstavka"/>
    <w:link w:val="Naslov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slov">
    <w:name w:val="Subtitle"/>
    <w:basedOn w:val="Navaden"/>
    <w:next w:val="Navaden"/>
    <w:link w:val="PodnaslovZnak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slovZnak">
    <w:name w:val="Podnaslov Znak"/>
    <w:basedOn w:val="Privzetapisavaodstavka"/>
    <w:link w:val="Podnaslov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avaden"/>
    <w:next w:val="Navaden"/>
    <w:link w:val="CitatZnak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Znak">
    <w:name w:val="Citat Znak"/>
    <w:basedOn w:val="Privzetapisavaodstavka"/>
    <w:link w:val="Citat"/>
    <w:uiPriority w:val="29"/>
    <w:rsid w:val="00C9152A"/>
    <w:rPr>
      <w:i/>
      <w:iCs/>
      <w:color w:val="404040" w:themeColor="text1" w:themeTint="BF"/>
    </w:rPr>
  </w:style>
  <w:style w:type="paragraph" w:styleId="Odstavekseznama">
    <w:name w:val="List Paragraph"/>
    <w:basedOn w:val="Navaden"/>
    <w:uiPriority w:val="34"/>
    <w:qFormat/>
    <w:rsid w:val="00C9152A"/>
    <w:pPr>
      <w:ind w:left="720"/>
      <w:contextualSpacing/>
    </w:pPr>
  </w:style>
  <w:style w:type="character" w:styleId="Intenzivenpoudarek">
    <w:name w:val="Intense Emphasis"/>
    <w:basedOn w:val="Privzetapisavaodstavka"/>
    <w:uiPriority w:val="21"/>
    <w:qFormat/>
    <w:rsid w:val="00C9152A"/>
    <w:rPr>
      <w:i/>
      <w:iCs/>
      <w:color w:val="0F4761" w:themeColor="accent1" w:themeShade="BF"/>
    </w:rPr>
  </w:style>
  <w:style w:type="paragraph" w:styleId="Intenzivencitat">
    <w:name w:val="Intense Quote"/>
    <w:basedOn w:val="Navaden"/>
    <w:next w:val="Navaden"/>
    <w:link w:val="IntenzivencitatZnak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zivencitatZnak">
    <w:name w:val="Intenziven citat Znak"/>
    <w:basedOn w:val="Privzetapisavaodstavka"/>
    <w:link w:val="Intenzivencitat"/>
    <w:uiPriority w:val="30"/>
    <w:rsid w:val="00C9152A"/>
    <w:rPr>
      <w:i/>
      <w:iCs/>
      <w:color w:val="0F4761" w:themeColor="accent1" w:themeShade="BF"/>
    </w:rPr>
  </w:style>
  <w:style w:type="character" w:styleId="Intenzivensklic">
    <w:name w:val="Intense Reference"/>
    <w:basedOn w:val="Privzetapisavaodstavka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Navadnatabela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avaden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avaden"/>
    <w:next w:val="Navaden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Privzetapisavaodstavka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avaden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iperpovezava">
    <w:name w:val="Hyperlink"/>
    <w:rsid w:val="00DB5D01"/>
    <w:rPr>
      <w:color w:val="0000FF"/>
      <w:u w:val="single"/>
    </w:rPr>
  </w:style>
  <w:style w:type="character" w:styleId="Nerazreenaomemba">
    <w:name w:val="Unresolved Mention"/>
    <w:basedOn w:val="Privzetapisavaodstavka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2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F353AA7-5928-450B-9957-BDF675AB56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1197</Words>
  <Characters>6823</Characters>
  <Application>Microsoft Office Word</Application>
  <DocSecurity>0</DocSecurity>
  <Lines>56</Lines>
  <Paragraphs>16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Dzhamilyat Abdulkhalikova</cp:lastModifiedBy>
  <cp:revision>9</cp:revision>
  <dcterms:created xsi:type="dcterms:W3CDTF">2025-09-15T10:20:00Z</dcterms:created>
  <dcterms:modified xsi:type="dcterms:W3CDTF">2026-03-06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